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29B22" w14:textId="77777777" w:rsidR="00F827F9" w:rsidRPr="002D352D" w:rsidRDefault="00F827F9" w:rsidP="00F827F9">
      <w:r w:rsidRPr="002D352D">
        <w:rPr>
          <w:b/>
        </w:rPr>
        <w:t>Table S9.</w:t>
      </w:r>
      <w:r w:rsidRPr="002D352D">
        <w:t xml:space="preserve"> </w:t>
      </w:r>
      <w:proofErr w:type="gramStart"/>
      <w:r w:rsidRPr="002D352D">
        <w:t>Statistical results of the Linear Mixed Effect models results for the deviance from the average environmental variable contribution values between algorithms for the same variable.</w:t>
      </w:r>
      <w:proofErr w:type="gramEnd"/>
      <w:r w:rsidRPr="002D352D">
        <w:t xml:space="preserve"> </w:t>
      </w:r>
    </w:p>
    <w:tbl>
      <w:tblPr>
        <w:tblW w:w="5957" w:type="dxa"/>
        <w:jc w:val="center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1450"/>
        <w:gridCol w:w="1050"/>
        <w:gridCol w:w="1042"/>
        <w:gridCol w:w="1197"/>
      </w:tblGrid>
      <w:tr w:rsidR="00F827F9" w:rsidRPr="002D352D" w14:paraId="09C0B4B4" w14:textId="77777777" w:rsidTr="00FD0AC6">
        <w:trPr>
          <w:trHeight w:val="315"/>
          <w:jc w:val="center"/>
        </w:trPr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301B" w14:textId="77777777" w:rsidR="00F827F9" w:rsidRPr="002D352D" w:rsidRDefault="00F827F9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Algorithm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63F6" w14:textId="77777777" w:rsidR="00F827F9" w:rsidRPr="002D352D" w:rsidRDefault="00F827F9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proofErr w:type="spellStart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Env</w:t>
            </w:r>
            <w:proofErr w:type="spell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. Variabl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9A47" w14:textId="77777777" w:rsidR="00F827F9" w:rsidRPr="002D352D" w:rsidRDefault="00F827F9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Estimate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5B54" w14:textId="77777777" w:rsidR="00F827F9" w:rsidRPr="002D352D" w:rsidRDefault="00F827F9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proofErr w:type="gramStart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z</w:t>
            </w:r>
            <w:proofErr w:type="gram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value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6E91" w14:textId="77777777" w:rsidR="00F827F9" w:rsidRPr="002D352D" w:rsidRDefault="00F827F9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proofErr w:type="spellStart"/>
            <w:proofErr w:type="gramStart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Pr</w:t>
            </w:r>
            <w:proofErr w:type="spell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(</w:t>
            </w:r>
            <w:proofErr w:type="gram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gt;|z|)</w:t>
            </w:r>
          </w:p>
        </w:tc>
      </w:tr>
      <w:tr w:rsidR="00F827F9" w:rsidRPr="002D352D" w14:paraId="762EEBE8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12F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62B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61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3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59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4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F44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93</w:t>
            </w:r>
          </w:p>
        </w:tc>
      </w:tr>
      <w:tr w:rsidR="00F827F9" w:rsidRPr="002D352D" w14:paraId="4882E2F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24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FB8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B24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43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33B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6.14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C87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BFB896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DC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75E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E98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5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504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74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BAF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033</w:t>
            </w:r>
          </w:p>
        </w:tc>
      </w:tr>
      <w:tr w:rsidR="00F827F9" w:rsidRPr="002D352D" w14:paraId="2CA3926B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F5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9F4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C40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7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35B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45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6A4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97BDD3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DE5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EC9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5AC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8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44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10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26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825</w:t>
            </w:r>
          </w:p>
        </w:tc>
      </w:tr>
      <w:tr w:rsidR="00F827F9" w:rsidRPr="002D352D" w14:paraId="3FB2C18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A27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38A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F3F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4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A15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7.31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F6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19B49C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83E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0F2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7F9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5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D30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.94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2B4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011</w:t>
            </w:r>
          </w:p>
        </w:tc>
      </w:tr>
      <w:tr w:rsidR="00F827F9" w:rsidRPr="002D352D" w14:paraId="66F9FB84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07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9B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C04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3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C8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53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460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435</w:t>
            </w:r>
          </w:p>
        </w:tc>
      </w:tr>
      <w:tr w:rsidR="00F827F9" w:rsidRPr="002D352D" w14:paraId="0E495B6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DEB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55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4AE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2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2D5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9.28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BE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AC3DC8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490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E2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956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2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06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52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72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166</w:t>
            </w:r>
          </w:p>
        </w:tc>
      </w:tr>
      <w:tr w:rsidR="00F827F9" w:rsidRPr="002D352D" w14:paraId="5421334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F6F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AC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1A5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9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F06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24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CA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178</w:t>
            </w:r>
          </w:p>
        </w:tc>
      </w:tr>
      <w:tr w:rsidR="00F827F9" w:rsidRPr="002D352D" w14:paraId="0DAA0708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A2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B5D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421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12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FC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2.61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42B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32D8A0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47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D4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6F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2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E63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58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D4C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006</w:t>
            </w:r>
          </w:p>
        </w:tc>
      </w:tr>
      <w:tr w:rsidR="00F827F9" w:rsidRPr="002D352D" w14:paraId="53AC9CBA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E1F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B9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9E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5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D8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97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06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B283EA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AA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75C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A5A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9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2CD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44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3C3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E0A72B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A5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2EA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F94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9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1A3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06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E45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950</w:t>
            </w:r>
          </w:p>
        </w:tc>
      </w:tr>
      <w:tr w:rsidR="00F827F9" w:rsidRPr="002D352D" w14:paraId="6B721C1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78A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71B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76C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1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54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32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88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7731</w:t>
            </w:r>
          </w:p>
        </w:tc>
      </w:tr>
      <w:tr w:rsidR="00F827F9" w:rsidRPr="002D352D" w14:paraId="4EFF343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02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EEA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D44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2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D1E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0.40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12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8753C98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CBD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1F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8F3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2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E9A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55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AB5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090</w:t>
            </w:r>
          </w:p>
        </w:tc>
      </w:tr>
      <w:tr w:rsidR="00F827F9" w:rsidRPr="002D352D" w14:paraId="455D5D3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3CB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D8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752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2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21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5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BFF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99</w:t>
            </w:r>
          </w:p>
        </w:tc>
      </w:tr>
      <w:tr w:rsidR="00F827F9" w:rsidRPr="002D352D" w14:paraId="12F775AA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B1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113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074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6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E8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89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1C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4039</w:t>
            </w:r>
          </w:p>
        </w:tc>
      </w:tr>
      <w:tr w:rsidR="00F827F9" w:rsidRPr="002D352D" w14:paraId="57CF208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BF1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C86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76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1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06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.52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FBB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0558</w:t>
            </w:r>
          </w:p>
        </w:tc>
      </w:tr>
      <w:tr w:rsidR="00F827F9" w:rsidRPr="002D352D" w14:paraId="5A406E8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AED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F80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F0A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7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EF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4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EFD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593</w:t>
            </w:r>
          </w:p>
        </w:tc>
      </w:tr>
      <w:tr w:rsidR="00F827F9" w:rsidRPr="002D352D" w14:paraId="2ADAB2E4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5F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D8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2DF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1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6B3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47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5C2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322</w:t>
            </w:r>
          </w:p>
        </w:tc>
      </w:tr>
      <w:tr w:rsidR="00F827F9" w:rsidRPr="002D352D" w14:paraId="149B14D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A36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B3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E48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0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3E8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33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3F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794</w:t>
            </w:r>
          </w:p>
        </w:tc>
      </w:tr>
      <w:tr w:rsidR="00F827F9" w:rsidRPr="002D352D" w14:paraId="73FAC51B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3BF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3D3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F5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5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0E5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24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15B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30872E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7B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F29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23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3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4D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62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807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9128</w:t>
            </w:r>
          </w:p>
        </w:tc>
      </w:tr>
      <w:tr w:rsidR="00F827F9" w:rsidRPr="002D352D" w14:paraId="7198FB9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BBF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88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0E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78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DB0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8.87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E4E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2E8901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93A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FA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722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9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1F0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73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53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875F99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DFC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A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A11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CF1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4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6A9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78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C7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609</w:t>
            </w:r>
          </w:p>
        </w:tc>
      </w:tr>
      <w:tr w:rsidR="00F827F9" w:rsidRPr="002D352D" w14:paraId="1F8E3B85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4A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95E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9A5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61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96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6.87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66F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B39141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27D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59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019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29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A60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4.53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CF1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2DEE777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CBA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3F6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15D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3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123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73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F4F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025</w:t>
            </w:r>
          </w:p>
        </w:tc>
      </w:tr>
      <w:tr w:rsidR="00F827F9" w:rsidRPr="002D352D" w14:paraId="3A2CCA6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74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FA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0CE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5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DF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10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E41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1E6E2C0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CA0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5B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B94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7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BE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.74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46B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BCFF75A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07C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20D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71A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1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18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68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07B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0BC4F2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0A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C6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E43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3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E2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85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FF5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38D2CFB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5AC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73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0ED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2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5DB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82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FDA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49B534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801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85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439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0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DF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7.94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2C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9184A6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BEB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FF8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C0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5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095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08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A95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D440F2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F1D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BDE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5FF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1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DD3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62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56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F701CA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FB0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E0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6D2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7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7B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91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92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939</w:t>
            </w:r>
          </w:p>
        </w:tc>
      </w:tr>
      <w:tr w:rsidR="00F827F9" w:rsidRPr="002D352D" w14:paraId="2514248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FE9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00F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694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C46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14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585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610</w:t>
            </w:r>
          </w:p>
        </w:tc>
      </w:tr>
      <w:tr w:rsidR="00F827F9" w:rsidRPr="002D352D" w14:paraId="0B51ED0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17F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4EC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0A8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0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58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12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75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693</w:t>
            </w:r>
          </w:p>
        </w:tc>
      </w:tr>
      <w:tr w:rsidR="00F827F9" w:rsidRPr="002D352D" w14:paraId="1740C4A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D3A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95E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F1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8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56F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29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81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F6D065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E6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019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A4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2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065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62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0A6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039</w:t>
            </w:r>
          </w:p>
        </w:tc>
      </w:tr>
      <w:tr w:rsidR="00F827F9" w:rsidRPr="002D352D" w14:paraId="5608693B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EC0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B49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01F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1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4DA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53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DA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056</w:t>
            </w:r>
          </w:p>
        </w:tc>
      </w:tr>
      <w:tr w:rsidR="00F827F9" w:rsidRPr="002D352D" w14:paraId="1E334D6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F4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B92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000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35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81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5.22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A9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1E177FE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709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D98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29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7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F8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39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0A2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305E72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F08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FBF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19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7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4B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33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4EB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779F4C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64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0C0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6AC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7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59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6.52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F8E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30EC2FA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29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404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B72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4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D2D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61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72F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884</w:t>
            </w:r>
          </w:p>
        </w:tc>
      </w:tr>
      <w:tr w:rsidR="00F827F9" w:rsidRPr="002D352D" w14:paraId="43B8E3E5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C8B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A6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AF6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7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13A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99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E21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467</w:t>
            </w:r>
          </w:p>
        </w:tc>
      </w:tr>
      <w:tr w:rsidR="00F827F9" w:rsidRPr="002D352D" w14:paraId="45FB568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9EB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644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79F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1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DCD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34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CAF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7608</w:t>
            </w:r>
          </w:p>
        </w:tc>
      </w:tr>
      <w:tr w:rsidR="00F827F9" w:rsidRPr="002D352D" w14:paraId="2A8A5C8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543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77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EC5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8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0DA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6.63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BD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396ABBA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431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E09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CE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3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5D9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62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11A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9152</w:t>
            </w:r>
          </w:p>
        </w:tc>
      </w:tr>
      <w:tr w:rsidR="00F827F9" w:rsidRPr="002D352D" w14:paraId="411BF64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ED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165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A4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8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3B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90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8C3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453</w:t>
            </w:r>
          </w:p>
        </w:tc>
      </w:tr>
      <w:tr w:rsidR="00F827F9" w:rsidRPr="002D352D" w14:paraId="17924CF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469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48C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08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6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F27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6.35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7B1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76A9085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91E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B79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D49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1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89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34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BD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7610</w:t>
            </w:r>
          </w:p>
        </w:tc>
      </w:tr>
      <w:tr w:rsidR="00F827F9" w:rsidRPr="002D352D" w14:paraId="15BCF28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A3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B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557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6F0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2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D3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55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8B3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079</w:t>
            </w:r>
          </w:p>
        </w:tc>
      </w:tr>
      <w:tr w:rsidR="00F827F9" w:rsidRPr="002D352D" w14:paraId="34191FC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29A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BE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5E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7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9C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1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B2E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657</w:t>
            </w:r>
          </w:p>
        </w:tc>
      </w:tr>
      <w:tr w:rsidR="00F827F9" w:rsidRPr="002D352D" w14:paraId="17C9BE8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49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6E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90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6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CB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70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B96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152443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CC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EC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7AC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7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136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15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653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202</w:t>
            </w:r>
          </w:p>
        </w:tc>
      </w:tr>
      <w:tr w:rsidR="00F827F9" w:rsidRPr="002D352D" w14:paraId="6FB4B35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6D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214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0C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2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AD0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37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F0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7439</w:t>
            </w:r>
          </w:p>
        </w:tc>
      </w:tr>
      <w:tr w:rsidR="00F827F9" w:rsidRPr="002D352D" w14:paraId="7EAF8CAB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DAB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6A7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17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5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4E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73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CD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099</w:t>
            </w:r>
          </w:p>
        </w:tc>
      </w:tr>
      <w:tr w:rsidR="00F827F9" w:rsidRPr="002D352D" w14:paraId="1F4699A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70C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A1D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9DC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9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ABE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1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F4D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420</w:t>
            </w:r>
          </w:p>
        </w:tc>
      </w:tr>
      <w:tr w:rsidR="00F827F9" w:rsidRPr="002D352D" w14:paraId="52F202B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477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B73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CC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3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15A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9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D4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88</w:t>
            </w:r>
          </w:p>
        </w:tc>
      </w:tr>
      <w:tr w:rsidR="00F827F9" w:rsidRPr="002D352D" w14:paraId="6FFDF3B4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4AB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54F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04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9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E1B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64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493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43003B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39D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249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220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2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561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44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5A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970</w:t>
            </w:r>
          </w:p>
        </w:tc>
      </w:tr>
      <w:tr w:rsidR="00F827F9" w:rsidRPr="002D352D" w14:paraId="0DE7005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37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9D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474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2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CED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42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78E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7095</w:t>
            </w:r>
          </w:p>
        </w:tc>
      </w:tr>
      <w:tr w:rsidR="00F827F9" w:rsidRPr="002D352D" w14:paraId="0494E294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31C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F0B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0B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7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BF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.05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96C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273</w:t>
            </w:r>
          </w:p>
        </w:tc>
      </w:tr>
      <w:tr w:rsidR="00F827F9" w:rsidRPr="002D352D" w14:paraId="25E0F21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078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5F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C9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5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51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91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6D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409</w:t>
            </w:r>
          </w:p>
        </w:tc>
      </w:tr>
      <w:tr w:rsidR="00F827F9" w:rsidRPr="002D352D" w14:paraId="63F1F55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AA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2E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D4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5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CFE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6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64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33</w:t>
            </w:r>
          </w:p>
        </w:tc>
      </w:tr>
      <w:tr w:rsidR="00F827F9" w:rsidRPr="002D352D" w14:paraId="69A9CC2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099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7AF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3E2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47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266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5.35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F4C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7B47BB3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43F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29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DBD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4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BC2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71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A6A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728</w:t>
            </w:r>
          </w:p>
        </w:tc>
      </w:tr>
      <w:tr w:rsidR="00F827F9" w:rsidRPr="002D352D" w14:paraId="3614DC9A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29E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754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6BF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8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1D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.25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28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142</w:t>
            </w:r>
          </w:p>
        </w:tc>
      </w:tr>
      <w:tr w:rsidR="00F827F9" w:rsidRPr="002D352D" w14:paraId="4988338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CE5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F97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76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5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958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71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435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212</w:t>
            </w:r>
          </w:p>
        </w:tc>
      </w:tr>
      <w:tr w:rsidR="00F827F9" w:rsidRPr="002D352D" w14:paraId="03624F2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84F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8C7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9D2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3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DD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76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BD2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024</w:t>
            </w:r>
          </w:p>
        </w:tc>
      </w:tr>
      <w:tr w:rsidR="00F827F9" w:rsidRPr="002D352D" w14:paraId="452DAD48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1D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0B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12A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5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5CF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4.00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AC6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6EAC8A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700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AA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50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0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18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17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90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490</w:t>
            </w:r>
          </w:p>
        </w:tc>
      </w:tr>
      <w:tr w:rsidR="00F827F9" w:rsidRPr="002D352D" w14:paraId="4A97CAF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799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AEA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4B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8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1DC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7.68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46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13F01E0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E3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25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AC6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42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98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4.83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7DF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A0CF95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E09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944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9F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5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BB4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8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C5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20</w:t>
            </w:r>
          </w:p>
        </w:tc>
      </w:tr>
      <w:tr w:rsidR="00F827F9" w:rsidRPr="002D352D" w14:paraId="166FEE8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4F1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B55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D87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7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15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48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E48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1B16204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7D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4B9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A29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2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16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7.01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57F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2C92800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11A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06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96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1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1D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87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15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A6F8C98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CD8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71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78D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46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DD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5.24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19F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2A60C64A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CB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D65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A47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01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8B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1.46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0A8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70629E1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CD0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F6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62E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3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D6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9.39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E79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0C0761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DF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476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0A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7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D9E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51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AF4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7C68DC1B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97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25E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BB3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0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7AC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15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09A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569</w:t>
            </w:r>
          </w:p>
        </w:tc>
      </w:tr>
      <w:tr w:rsidR="00F827F9" w:rsidRPr="002D352D" w14:paraId="382C61B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E2B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19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E52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7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DBF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44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618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712D7B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C79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5CA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4A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2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44E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40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BC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7228</w:t>
            </w:r>
          </w:p>
        </w:tc>
      </w:tr>
      <w:tr w:rsidR="00F827F9" w:rsidRPr="002D352D" w14:paraId="3194E43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47F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E1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4CD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9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C8D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7.82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A1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299057D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A54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08E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E2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3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4C8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7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816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90</w:t>
            </w:r>
          </w:p>
        </w:tc>
      </w:tr>
      <w:tr w:rsidR="00F827F9" w:rsidRPr="002D352D" w14:paraId="19F22AD1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6E0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245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F11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4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6D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9.50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C3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E009478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43C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124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D2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8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E9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4.3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85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D890D3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A1E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DA6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B5A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45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9A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5.11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4C0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A54723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58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8D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A6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5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99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0.73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E01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40545B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9B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GLM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93B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C33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5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EB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.95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0B5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010</w:t>
            </w:r>
          </w:p>
        </w:tc>
      </w:tr>
      <w:tr w:rsidR="00F827F9" w:rsidRPr="002D352D" w14:paraId="6F3F12A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A39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F2C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BAF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9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EE9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.98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44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BD61C8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4C7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8E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D0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74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2D9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9.60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1E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5C01C0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23B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84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B5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2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65C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.19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72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7723605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1E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CC0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DA7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1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464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7.99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B27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FBBF9C4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2C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9C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F17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67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8B0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7.63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07E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FC92AD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ADA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4E5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12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0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88A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08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7B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1F911D5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0DE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B9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48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64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869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7.29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471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595CDC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DA3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4E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DB0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9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EBA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41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AFF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2DDB6D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1D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497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AC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4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62C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.43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EDA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87FCC4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B1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AN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AFA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B8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8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3D4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92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DAE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52B530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3C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BA4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BE8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9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DA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6.74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D9E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F24646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CF3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59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179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62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063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6.98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57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209CC32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F69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E4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2D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9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1AF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61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3AE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4CAE25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AC2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2CD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FC9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5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C9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01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34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AF595E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C18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5DA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315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8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015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18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55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181</w:t>
            </w:r>
          </w:p>
        </w:tc>
      </w:tr>
      <w:tr w:rsidR="00F827F9" w:rsidRPr="002D352D" w14:paraId="34DD887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3F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246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3E3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1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BA7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.02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B5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64BBEE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98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F9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564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3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D2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97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84E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5B2BA8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B9E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5F3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460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31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4E5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4.81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E98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F7390B5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C39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125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3ED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2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908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88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5D6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A286561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3F4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6FB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784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90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2F9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0.17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730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9B6023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F68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87E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BA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8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01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11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47C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784</w:t>
            </w:r>
          </w:p>
        </w:tc>
      </w:tr>
      <w:tr w:rsidR="00F827F9" w:rsidRPr="002D352D" w14:paraId="3272693D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34F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5A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79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5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AC5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06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49D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2FF087A9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227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6994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2A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9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92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46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FE1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A88C90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22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51F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ED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5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45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89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36D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445</w:t>
            </w:r>
          </w:p>
        </w:tc>
      </w:tr>
      <w:tr w:rsidR="00F827F9" w:rsidRPr="002D352D" w14:paraId="6FCD5A3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37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E7C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E3E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9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FA5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11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61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759</w:t>
            </w:r>
          </w:p>
        </w:tc>
      </w:tr>
      <w:tr w:rsidR="00F827F9" w:rsidRPr="002D352D" w14:paraId="6C3E9676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4D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AF5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D8F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9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B0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40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49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06EDE3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A0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02A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043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1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286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44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7AA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421</w:t>
            </w:r>
          </w:p>
        </w:tc>
      </w:tr>
      <w:tr w:rsidR="00F827F9" w:rsidRPr="002D352D" w14:paraId="6AF1F8F4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CE7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3C5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8E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3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129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40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34E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86</w:t>
            </w:r>
          </w:p>
        </w:tc>
      </w:tr>
      <w:tr w:rsidR="00F827F9" w:rsidRPr="002D352D" w14:paraId="0858360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A3D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A0C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FC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4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4A6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711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70</w:t>
            </w:r>
          </w:p>
        </w:tc>
      </w:tr>
      <w:tr w:rsidR="00F827F9" w:rsidRPr="002D352D" w14:paraId="4B8F59B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5B6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B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C0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95A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3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2C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84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19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EBC6691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A1B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793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387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7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0C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79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C88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1C54842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90C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24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26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7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482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89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B61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1AC0015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AC6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77A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89B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4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1A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04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7E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48B4E3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C1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D92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1D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3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A22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37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BB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EDC43D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B6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2D5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8EC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2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9ED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89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5DD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A85125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C7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D16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95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0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D0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1.28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8C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55CDD2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F5C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86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1F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68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8B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7.68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5D6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491432F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3B5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83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72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98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4BF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1.05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077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08E1711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205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814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1D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7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EC8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88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C6F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5207BF4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C942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GL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B9E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CF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00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970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1.35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96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14861BA1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02D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63A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89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6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01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.6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D1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08A5FED4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AE46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BE0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515F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30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90E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45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DF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073</w:t>
            </w:r>
          </w:p>
        </w:tc>
      </w:tr>
      <w:tr w:rsidR="00F827F9" w:rsidRPr="002D352D" w14:paraId="0DF08997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0ED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0D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59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7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F5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6.45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3FC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39D3EAEB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69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6CA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843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3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64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54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82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341</w:t>
            </w:r>
          </w:p>
        </w:tc>
      </w:tr>
      <w:tr w:rsidR="00F827F9" w:rsidRPr="002D352D" w14:paraId="14DD034C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D5E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A61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CC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9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BD6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52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190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68E195D0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C78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AD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54E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5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38B5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77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2349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4795</w:t>
            </w:r>
          </w:p>
        </w:tc>
      </w:tr>
      <w:tr w:rsidR="00F827F9" w:rsidRPr="002D352D" w14:paraId="68E06B63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34CA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F643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29C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9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A8C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34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0A4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0105</w:t>
            </w:r>
          </w:p>
        </w:tc>
      </w:tr>
      <w:tr w:rsidR="00F827F9" w:rsidRPr="002D352D" w14:paraId="1DB3077E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B249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94F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DC8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2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82A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94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2812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827F9" w:rsidRPr="002D352D" w14:paraId="469F0B5B" w14:textId="77777777" w:rsidTr="00FD0AC6">
        <w:trPr>
          <w:trHeight w:val="300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352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04D7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86B1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7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254B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5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4CA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580</w:t>
            </w:r>
          </w:p>
        </w:tc>
      </w:tr>
      <w:tr w:rsidR="00F827F9" w:rsidRPr="002D352D" w14:paraId="2C5AD2A3" w14:textId="77777777" w:rsidTr="00FD0AC6">
        <w:trPr>
          <w:trHeight w:val="315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70F5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RF-Max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4B1B" w14:textId="77777777" w:rsidR="00F827F9" w:rsidRPr="002D352D" w:rsidRDefault="00F827F9" w:rsidP="00FD0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3E6D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65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9990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7.398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E0B77" w14:textId="77777777" w:rsidR="00F827F9" w:rsidRPr="002D352D" w:rsidRDefault="00F827F9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0.001</w:t>
            </w:r>
          </w:p>
        </w:tc>
      </w:tr>
    </w:tbl>
    <w:p w14:paraId="334F7B1A" w14:textId="77777777" w:rsidR="00F827F9" w:rsidRPr="002D352D" w:rsidRDefault="00F827F9" w:rsidP="000660C1">
      <w:r w:rsidRPr="002D352D">
        <w:t xml:space="preserve">A significant </w:t>
      </w:r>
      <w:r w:rsidRPr="002D352D">
        <w:rPr>
          <w:i/>
        </w:rPr>
        <w:t>P value</w:t>
      </w:r>
      <w:r w:rsidRPr="002D352D">
        <w:t xml:space="preserve"> points to a significance difference between the deviance values presented by each algorithm. The sign of the estimate apply for the first algorithm being compared against the second. </w:t>
      </w:r>
      <w:r>
        <w:t>The negative sign</w:t>
      </w:r>
      <w:r w:rsidRPr="002C4F21">
        <w:t xml:space="preserve"> point to a more consistent algorithm as it renders lower deviances than the second.</w:t>
      </w:r>
      <w:r w:rsidRPr="00280744">
        <w:t xml:space="preserve"> </w:t>
      </w:r>
      <w:r w:rsidRPr="002D352D">
        <w:t xml:space="preserve">The estimates are the values as obtained in the mixed model without being </w:t>
      </w:r>
      <w:r w:rsidRPr="00453085">
        <w:t>log</w:t>
      </w:r>
      <w:r w:rsidRPr="002D352D">
        <w:t xml:space="preserve"> back-transformed. </w:t>
      </w:r>
      <w:r w:rsidRPr="00453085">
        <w:t xml:space="preserve">Max= Maxent. Corrected Tukey’s </w:t>
      </w:r>
      <w:r w:rsidRPr="002E4689">
        <w:rPr>
          <w:i/>
        </w:rPr>
        <w:t>P values</w:t>
      </w:r>
      <w:r w:rsidRPr="00453085">
        <w:t xml:space="preserve"> reported.</w:t>
      </w:r>
      <w:r w:rsidR="000660C1">
        <w:t xml:space="preserve"> </w:t>
      </w:r>
      <w:bookmarkStart w:id="0" w:name="_GoBack"/>
      <w:bookmarkEnd w:id="0"/>
      <w:r w:rsidRPr="002D352D">
        <w:t xml:space="preserve">For questions about specific models and/or algorithms formula please contact the author for correspondence. </w:t>
      </w:r>
    </w:p>
    <w:p w14:paraId="0B325DA7" w14:textId="77777777" w:rsidR="001D336A" w:rsidRDefault="001D336A"/>
    <w:sectPr w:rsidR="001D336A" w:rsidSect="001C2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7F9"/>
    <w:rsid w:val="000660C1"/>
    <w:rsid w:val="001C29F9"/>
    <w:rsid w:val="001D336A"/>
    <w:rsid w:val="00F8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035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7F9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F827F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27F9"/>
    <w:rPr>
      <w:rFonts w:ascii="Times New Roman" w:eastAsia="Times New Roman" w:hAnsi="Times New Roman" w:cs="Times New Roman"/>
      <w:b/>
      <w:bCs/>
      <w:sz w:val="36"/>
      <w:szCs w:val="36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7F9"/>
    <w:rPr>
      <w:rFonts w:ascii="Tahom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827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7F9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827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7F9"/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F827F9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827F9"/>
  </w:style>
  <w:style w:type="character" w:styleId="Hyperlink">
    <w:name w:val="Hyperlink"/>
    <w:basedOn w:val="DefaultParagraphFont"/>
    <w:uiPriority w:val="99"/>
    <w:semiHidden/>
    <w:unhideWhenUsed/>
    <w:rsid w:val="00F827F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27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7F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82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7F9"/>
    <w:rPr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7F9"/>
    <w:rPr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F827F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F827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7F9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F827F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27F9"/>
    <w:rPr>
      <w:rFonts w:ascii="Times New Roman" w:eastAsia="Times New Roman" w:hAnsi="Times New Roman" w:cs="Times New Roman"/>
      <w:b/>
      <w:bCs/>
      <w:sz w:val="36"/>
      <w:szCs w:val="36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7F9"/>
    <w:rPr>
      <w:rFonts w:ascii="Tahom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827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7F9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827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7F9"/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F827F9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827F9"/>
  </w:style>
  <w:style w:type="character" w:styleId="Hyperlink">
    <w:name w:val="Hyperlink"/>
    <w:basedOn w:val="DefaultParagraphFont"/>
    <w:uiPriority w:val="99"/>
    <w:semiHidden/>
    <w:unhideWhenUsed/>
    <w:rsid w:val="00F827F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27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7F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82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7F9"/>
    <w:rPr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7F9"/>
    <w:rPr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F827F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F827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7</Words>
  <Characters>5227</Characters>
  <Application>Microsoft Macintosh Word</Application>
  <DocSecurity>0</DocSecurity>
  <Lines>43</Lines>
  <Paragraphs>12</Paragraphs>
  <ScaleCrop>false</ScaleCrop>
  <Company/>
  <LinksUpToDate>false</LinksUpToDate>
  <CharactersWithSpaces>6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</dc:creator>
  <cp:keywords/>
  <dc:description/>
  <cp:lastModifiedBy>JA</cp:lastModifiedBy>
  <cp:revision>2</cp:revision>
  <dcterms:created xsi:type="dcterms:W3CDTF">2013-04-12T11:40:00Z</dcterms:created>
  <dcterms:modified xsi:type="dcterms:W3CDTF">2013-04-12T11:56:00Z</dcterms:modified>
</cp:coreProperties>
</file>